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45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  <w:gridCol w:w="1417"/>
        <w:gridCol w:w="1276"/>
        <w:gridCol w:w="709"/>
        <w:gridCol w:w="850"/>
        <w:gridCol w:w="1426"/>
        <w:gridCol w:w="1409"/>
        <w:gridCol w:w="851"/>
        <w:gridCol w:w="440"/>
        <w:gridCol w:w="1080"/>
      </w:tblGrid>
      <w:tr w:rsidR="00C179BB" w:rsidRPr="00C179BB" w14:paraId="42757E5E" w14:textId="77777777" w:rsidTr="00C179BB">
        <w:trPr>
          <w:trHeight w:val="240"/>
        </w:trPr>
        <w:tc>
          <w:tcPr>
            <w:tcW w:w="10378" w:type="dxa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9E11A68" w14:textId="77777777" w:rsidR="00C179BB" w:rsidRPr="00C179BB" w:rsidRDefault="00D01CCA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Supplementary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C179BB"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           </w:t>
            </w:r>
            <w:r w:rsidR="003627C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5285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Baseline Characteristics for </w:t>
            </w:r>
            <w:r w:rsidR="00C179BB"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atients With NSCLC </w:t>
            </w:r>
            <w:r w:rsidR="00C179BB" w:rsidRPr="00C179BB">
              <w:rPr>
                <w:rFonts w:ascii="SimSun" w:eastAsia="SimSun" w:hAnsi="SimSun" w:cs="Times New Roman"/>
                <w:color w:val="000000"/>
                <w:kern w:val="0"/>
                <w:sz w:val="20"/>
                <w:szCs w:val="20"/>
              </w:rPr>
              <w:t>≤</w:t>
            </w:r>
            <w:r w:rsidR="00C179BB"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3 cm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BBED16F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179BB" w:rsidRPr="00C179BB" w14:paraId="1D8D256A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BD55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D52FE8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. (%) of Patients before PSM</w:t>
            </w:r>
          </w:p>
        </w:tc>
        <w:tc>
          <w:tcPr>
            <w:tcW w:w="520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79BC2CE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. (%) of Patients after PSM</w:t>
            </w:r>
          </w:p>
        </w:tc>
      </w:tr>
      <w:tr w:rsidR="00C179BB" w:rsidRPr="00C179BB" w14:paraId="29E48073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E11F69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7ED90F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d(N=254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59ED17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g(N=67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E9609F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2CA8BA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d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51AFCD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ed(N=670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D22934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g(N=67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83B902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5D6B26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d</w:t>
            </w:r>
            <w:proofErr w:type="spellEnd"/>
          </w:p>
        </w:tc>
      </w:tr>
      <w:tr w:rsidR="00C179BB" w:rsidRPr="00C179BB" w14:paraId="3E6813E4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87FB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e (Media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779D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63D3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92C8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F513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9B64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1BBA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8497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58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5C69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179BB" w:rsidRPr="00C179BB" w14:paraId="13A7A7A8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F34F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179BB">
              <w:rPr>
                <w:rFonts w:ascii="SimSun" w:eastAsia="SimSun" w:hAnsi="SimSun" w:cs="Times New Roman"/>
                <w:color w:val="000000"/>
                <w:kern w:val="0"/>
                <w:sz w:val="20"/>
                <w:szCs w:val="20"/>
              </w:rPr>
              <w:t>≥</w:t>
            </w: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70 to 79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0399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96(7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05FB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3(73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62B2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31CF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C8CF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8(72.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9BB9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3(7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B8B0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FF6C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14</w:t>
            </w:r>
          </w:p>
        </w:tc>
      </w:tr>
      <w:tr w:rsidR="00C179BB" w:rsidRPr="00C179BB" w14:paraId="2F61EF4A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8E35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179BB">
              <w:rPr>
                <w:rFonts w:ascii="DengXian" w:eastAsia="DengXian" w:hAnsi="DengXi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80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473E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5(2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F402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8(26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CC70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CB1D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FD0F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2(27.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2D5E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7(2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7858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91EC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</w:tr>
      <w:tr w:rsidR="00C179BB" w:rsidRPr="00C179BB" w14:paraId="57FEB5E6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BA94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B1A8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5777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5D7B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E4B7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20AF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E278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EA0A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07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504E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179BB" w:rsidRPr="00C179BB" w14:paraId="2233AF0B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123E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BEA0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0(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BB64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(9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DF2C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476B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A2B2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(7.5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63CC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(9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80D9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C25A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58</w:t>
            </w:r>
          </w:p>
        </w:tc>
      </w:tr>
      <w:tr w:rsidR="00C179BB" w:rsidRPr="00C179BB" w14:paraId="59C19B36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0340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8851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45(5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4BA5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7(5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9F9C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CCA9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3096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7(56.2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AD67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7(5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2A20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E212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</w:tr>
      <w:tr w:rsidR="00C179BB" w:rsidRPr="00C179BB" w14:paraId="4DB3E4B6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5C2D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2A54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36(4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9549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2(37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D0EA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47BF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40B4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3(36.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1CD3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2(37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7F8E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2735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26</w:t>
            </w:r>
          </w:p>
        </w:tc>
      </w:tr>
      <w:tr w:rsidR="00C179BB" w:rsidRPr="00C179BB" w14:paraId="16299C2A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E666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8715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1B06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B2B0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C701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4CA0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791C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D8A1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34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4777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179BB" w:rsidRPr="00C179BB" w14:paraId="1F303CF8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BB84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A300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96(5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0DFE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6(61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9EB1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C8D7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6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A019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6(63.5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9734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5(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819A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D75F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</w:tr>
      <w:tr w:rsidR="00C179BB" w:rsidRPr="00C179BB" w14:paraId="56936084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A753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DB97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45(4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11C9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5(38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355E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3FF9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11B8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4(36.5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86A7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5(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8119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5A0B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31</w:t>
            </w:r>
          </w:p>
        </w:tc>
      </w:tr>
      <w:tr w:rsidR="00C179BB" w:rsidRPr="00C179BB" w14:paraId="6C2D6B3B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7FFE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1D86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670A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9770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955A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8C97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501A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C7B8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21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A240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179BB" w:rsidRPr="00C179BB" w14:paraId="0304CA4B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AB8C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Bla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F019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6(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F1E8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(6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30D1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8C1A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BAE8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(6.5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1AB2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(6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CBEB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EB7B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49</w:t>
            </w:r>
          </w:p>
        </w:tc>
      </w:tr>
      <w:tr w:rsidR="00C179BB" w:rsidRPr="00C179BB" w14:paraId="7E2601CA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556B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D03A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22(8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1032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7(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20CF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8C73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FD27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1(86.7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B83B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6(86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7AF5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0CCE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 w:rsidR="00C179BB" w:rsidRPr="00C179BB" w14:paraId="0274D7A5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A31D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4569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3(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979F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(7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9DBA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E939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04D3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(6.8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F9AE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(7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58C3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EE6F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11</w:t>
            </w:r>
          </w:p>
        </w:tc>
      </w:tr>
      <w:tr w:rsidR="00C179BB" w:rsidRPr="00C179BB" w14:paraId="6C7A312C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74B6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448F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F5A5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90A9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7570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45EA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285B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F8C3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122E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179BB" w:rsidRPr="00C179BB" w14:paraId="39D8454B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433F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oor/Undifferentiate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8ED8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6(2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CED5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0(25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9D77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C122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2C90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5(24.7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69D9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9(25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AC5B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0914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11</w:t>
            </w:r>
          </w:p>
        </w:tc>
      </w:tr>
      <w:tr w:rsidR="00C179BB" w:rsidRPr="00C179BB" w14:paraId="4581B413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1FFE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Well/moderat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33A2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90(6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97F4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1(7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5E22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06CE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7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FF7B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1(67.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C1B6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1(70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4D84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9819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62</w:t>
            </w:r>
          </w:p>
        </w:tc>
      </w:tr>
      <w:tr w:rsidR="00C179BB" w:rsidRPr="00C179BB" w14:paraId="52626E08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1133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9243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5(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1224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(4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EE4E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1083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33D3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(8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155E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(4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B0C2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D4D2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40</w:t>
            </w:r>
          </w:p>
        </w:tc>
      </w:tr>
      <w:tr w:rsidR="00C179BB" w:rsidRPr="00C179BB" w14:paraId="551A336F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F88F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st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3CA5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76B5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E5D5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DB53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A273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B818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51E7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55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D4F3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179BB" w:rsidRPr="00C179BB" w14:paraId="48078A8E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1C43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SQ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289C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84(2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9C39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0(23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0F58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9E9B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48B3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7(23.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AAD4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0(23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82DF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9F86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09</w:t>
            </w:r>
          </w:p>
        </w:tc>
      </w:tr>
      <w:tr w:rsidR="00C179BB" w:rsidRPr="00C179BB" w14:paraId="1C393CEF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503C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AD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0828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22(5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B1C3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2(56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4766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11CA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1E11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3(55.8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480B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1(56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ADFA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43CE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20</w:t>
            </w:r>
          </w:p>
        </w:tc>
      </w:tr>
      <w:tr w:rsidR="00C179BB" w:rsidRPr="00C179BB" w14:paraId="22EC25DF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637B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O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4A89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5(1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5657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9(19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2903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3706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5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C056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0(20.8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974E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9(1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731C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E8F6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</w:tr>
      <w:tr w:rsidR="00C179BB" w:rsidRPr="00C179BB" w14:paraId="4B225197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875A344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5DF1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B227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6692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D829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971B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A419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433F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C4DD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179BB" w:rsidRPr="00C179BB" w14:paraId="0A445851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D8A1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Upper Lob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A354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76(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BDAF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3(57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B944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459C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5EB2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8(56.6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913A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2(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519D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AAF6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08</w:t>
            </w:r>
          </w:p>
        </w:tc>
      </w:tr>
      <w:tr w:rsidR="00C179BB" w:rsidRPr="00C179BB" w14:paraId="346C4F4F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D0B3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Middle Lob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4DFD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8(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B4CF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(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3122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A737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B5DC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(5.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7A56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(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FEAC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E6A0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8</w:t>
            </w:r>
          </w:p>
        </w:tc>
      </w:tr>
      <w:tr w:rsidR="00C179BB" w:rsidRPr="00C179BB" w14:paraId="5F6C32FC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529B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Lower Lob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D409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7(3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1AF0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5(40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2F78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F6F8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6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62FB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6(38.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1DB0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5(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AF00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401B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55</w:t>
            </w:r>
          </w:p>
        </w:tc>
      </w:tr>
      <w:tr w:rsidR="00C179BB" w:rsidRPr="00C179BB" w14:paraId="11DAFD7F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CC08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ter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2A9F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D5D3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E51B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1467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73DC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7A7E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F6C3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48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5927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179BB" w:rsidRPr="00C179BB" w14:paraId="3BD6E8E1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99D3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Lef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FF55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09(4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24E4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4(49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FD79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B8BE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03D4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2(48.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9555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3(49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DC5C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8047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32</w:t>
            </w:r>
          </w:p>
        </w:tc>
      </w:tr>
      <w:tr w:rsidR="00C179BB" w:rsidRPr="00C179BB" w14:paraId="7632C994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C559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R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B75C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32(5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F79A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7(5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84BF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56E5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8248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8(51.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DDFF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7(50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514E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1D16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C179BB" w:rsidRPr="00C179BB" w14:paraId="698EA28E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24E2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z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BE27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C604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7E5D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99D0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AD48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9280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0F58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56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6A73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179BB" w:rsidRPr="00C179BB" w14:paraId="7811F3B7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0744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179BB">
              <w:rPr>
                <w:rFonts w:ascii="DengXian" w:eastAsia="DengXian" w:hAnsi="DengXian" w:cs="Times New Roman"/>
                <w:color w:val="000000"/>
                <w:kern w:val="0"/>
                <w:sz w:val="20"/>
                <w:szCs w:val="20"/>
              </w:rPr>
              <w:t>≤</w:t>
            </w: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81D7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0(1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C92D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(14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CCC5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5A23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CFDF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6(15.8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9213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(1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CAAE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3EA4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</w:tr>
      <w:tr w:rsidR="00C179BB" w:rsidRPr="00C179BB" w14:paraId="6CA21097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A106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179BB">
              <w:rPr>
                <w:rFonts w:ascii="DengXian" w:eastAsia="DengXian" w:hAnsi="DengXian" w:cs="Times New Roman"/>
                <w:color w:val="000000"/>
                <w:kern w:val="0"/>
                <w:sz w:val="20"/>
                <w:szCs w:val="20"/>
              </w:rPr>
              <w:t>＞</w:t>
            </w: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0mm, </w:t>
            </w:r>
            <w:r w:rsidRPr="00C179BB">
              <w:rPr>
                <w:rFonts w:ascii="DengXian" w:eastAsia="DengXian" w:hAnsi="DengXian" w:cs="Times New Roman"/>
                <w:color w:val="000000"/>
                <w:kern w:val="0"/>
                <w:sz w:val="20"/>
                <w:szCs w:val="20"/>
              </w:rPr>
              <w:t>≤</w:t>
            </w: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5299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20(5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953E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3(55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4751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8F17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6D0E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0(53.8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7AB1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3(55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B285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401B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36</w:t>
            </w:r>
          </w:p>
        </w:tc>
      </w:tr>
      <w:tr w:rsidR="00C179BB" w:rsidRPr="00C179BB" w14:paraId="6A718124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6752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179BB">
              <w:rPr>
                <w:rFonts w:ascii="DengXian" w:eastAsia="DengXian" w:hAnsi="DengXian" w:cs="Times New Roman"/>
                <w:color w:val="000000"/>
                <w:kern w:val="0"/>
                <w:sz w:val="20"/>
                <w:szCs w:val="20"/>
              </w:rPr>
              <w:t>＞</w:t>
            </w: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0mm, </w:t>
            </w:r>
            <w:r w:rsidRPr="00C179BB">
              <w:rPr>
                <w:rFonts w:ascii="DengXian" w:eastAsia="DengXian" w:hAnsi="DengXian" w:cs="Times New Roman"/>
                <w:color w:val="000000"/>
                <w:kern w:val="0"/>
                <w:sz w:val="20"/>
                <w:szCs w:val="20"/>
              </w:rPr>
              <w:t>≤</w:t>
            </w: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6F03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1(2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7EBC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3(3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D86C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972D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816C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4(30.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F18A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(3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04C9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8210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C179BB" w:rsidRPr="00C179BB" w14:paraId="76E87417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4069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. of resected lymph nod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B910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6823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F1EF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5B55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88F3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872D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AC55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EA68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179BB" w:rsidRPr="00C179BB" w14:paraId="0B37310E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8E2A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CC2E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91(4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E244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2(21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3792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D952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6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ED3D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4(22.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1DD2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2(21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C0E7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3FED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</w:tr>
      <w:tr w:rsidR="00C179BB" w:rsidRPr="00C179BB" w14:paraId="1437582E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A446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087E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7(2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954D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4(24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8869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EB06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3EF0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7(23.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5D79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4(24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AE19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9EF8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23</w:t>
            </w:r>
          </w:p>
        </w:tc>
      </w:tr>
      <w:tr w:rsidR="00C179BB" w:rsidRPr="00C179BB" w14:paraId="4CAF5AA0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8626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SimSun" w:eastAsia="SimSun" w:hAnsi="SimSun" w:cs="Times New Roman"/>
                <w:color w:val="000000"/>
                <w:kern w:val="0"/>
                <w:sz w:val="20"/>
                <w:szCs w:val="20"/>
              </w:rPr>
              <w:t>≥</w:t>
            </w: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2471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7(2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C536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4(48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915D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9A96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5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6BB9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0(43.5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5C2B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4(48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ADCC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2C38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96</w:t>
            </w:r>
          </w:p>
        </w:tc>
      </w:tr>
      <w:tr w:rsidR="00C179BB" w:rsidRPr="00C179BB" w14:paraId="2CB09A53" w14:textId="77777777" w:rsidTr="00C179BB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3496BF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88096F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6(4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DEBE76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(6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3DBE96" w14:textId="77777777" w:rsidR="00C179BB" w:rsidRPr="00C179BB" w:rsidRDefault="00C179BB" w:rsidP="00C179B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C554EF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6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5849DC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(10.2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16727C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(6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32D8BD" w14:textId="77777777" w:rsidR="00C179BB" w:rsidRPr="00C179BB" w:rsidRDefault="00C179BB" w:rsidP="00C179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B18E65" w14:textId="77777777" w:rsidR="00C179BB" w:rsidRPr="00C179BB" w:rsidRDefault="00C179BB" w:rsidP="00C179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79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46</w:t>
            </w:r>
          </w:p>
        </w:tc>
      </w:tr>
    </w:tbl>
    <w:p w14:paraId="0E1D2FB5" w14:textId="77777777" w:rsidR="00F9013F" w:rsidRPr="00203103" w:rsidRDefault="00F9013F" w:rsidP="00F9013F">
      <w:pPr>
        <w:spacing w:line="36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Seg</w:t>
      </w:r>
      <w:r w:rsidRPr="0034078D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: </w:t>
      </w:r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Segmentectomy</w:t>
      </w:r>
      <w:r w:rsidRPr="0034078D">
        <w:rPr>
          <w:rFonts w:ascii="Times New Roman" w:eastAsia="Arial Unicode MS" w:hAnsi="Times New Roman" w:cs="Times New Roman"/>
          <w:sz w:val="24"/>
          <w:szCs w:val="24"/>
        </w:rPr>
        <w:t>,</w:t>
      </w:r>
      <w:r w:rsidR="003627C1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Wed</w:t>
      </w:r>
      <w:r w:rsidRPr="0034078D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: </w:t>
      </w:r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wedge</w:t>
      </w:r>
      <w:r w:rsidRPr="0034078D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resection</w:t>
      </w:r>
      <w:r w:rsidRPr="0034078D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r w:rsidRPr="0034078D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SQC: Squamous carcinoma</w:t>
      </w:r>
      <w:r w:rsidRPr="0034078D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r w:rsidRPr="0034078D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ADC: adenocarcinoma</w:t>
      </w:r>
      <w:r w:rsidRPr="0034078D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r w:rsidRPr="0034078D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OC: other carcinoma, </w:t>
      </w:r>
      <w:r w:rsidRPr="0034078D">
        <w:rPr>
          <w:rFonts w:ascii="Times New Roman" w:eastAsia="Arial Unicode MS" w:hAnsi="Times New Roman" w:cs="Times New Roman"/>
          <w:sz w:val="24"/>
          <w:szCs w:val="24"/>
        </w:rPr>
        <w:t>PSM: propensity score matching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eastAsia="Arial Unicode MS" w:hAnsi="Times New Roman" w:cs="Times New Roman" w:hint="eastAsia"/>
          <w:sz w:val="24"/>
          <w:szCs w:val="24"/>
        </w:rPr>
        <w:t>Smd</w:t>
      </w:r>
      <w:proofErr w:type="spellEnd"/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: </w:t>
      </w:r>
      <w:r w:rsidRPr="00203103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standardiz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"/>
        </w:rPr>
        <w:t xml:space="preserve"> mean </w:t>
      </w:r>
      <w:r w:rsidRPr="00203103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differences</w:t>
      </w:r>
    </w:p>
    <w:p w14:paraId="10BBE628" w14:textId="77777777" w:rsidR="00EA1681" w:rsidRPr="002B151B" w:rsidRDefault="00EA1681"/>
    <w:sectPr w:rsidR="00EA1681" w:rsidRPr="002B151B" w:rsidSect="00FA19E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6A1C2" w14:textId="77777777" w:rsidR="001A3BA8" w:rsidRDefault="001A3BA8" w:rsidP="00FA19E3">
      <w:r>
        <w:separator/>
      </w:r>
    </w:p>
  </w:endnote>
  <w:endnote w:type="continuationSeparator" w:id="0">
    <w:p w14:paraId="69C41910" w14:textId="77777777" w:rsidR="001A3BA8" w:rsidRDefault="001A3BA8" w:rsidP="00FA1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4D783" w14:textId="77777777" w:rsidR="001A3BA8" w:rsidRDefault="001A3BA8" w:rsidP="00FA19E3">
      <w:r>
        <w:separator/>
      </w:r>
    </w:p>
  </w:footnote>
  <w:footnote w:type="continuationSeparator" w:id="0">
    <w:p w14:paraId="0B83491B" w14:textId="77777777" w:rsidR="001A3BA8" w:rsidRDefault="001A3BA8" w:rsidP="00FA19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C108C"/>
    <w:rsid w:val="00190F4B"/>
    <w:rsid w:val="001A3BA8"/>
    <w:rsid w:val="002B151B"/>
    <w:rsid w:val="002E3484"/>
    <w:rsid w:val="003627C1"/>
    <w:rsid w:val="003739F9"/>
    <w:rsid w:val="005314AB"/>
    <w:rsid w:val="00566095"/>
    <w:rsid w:val="006D4A0D"/>
    <w:rsid w:val="007C108C"/>
    <w:rsid w:val="00862C5F"/>
    <w:rsid w:val="0095285D"/>
    <w:rsid w:val="00AA407B"/>
    <w:rsid w:val="00C179BB"/>
    <w:rsid w:val="00D01CCA"/>
    <w:rsid w:val="00D47CCF"/>
    <w:rsid w:val="00EA1681"/>
    <w:rsid w:val="00F9013F"/>
    <w:rsid w:val="00FA1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EA7B9DE"/>
  <w15:docId w15:val="{30AA2FD1-D240-46AA-95F2-A4CAC0868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19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19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1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19E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9E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9E3"/>
    <w:rPr>
      <w:sz w:val="18"/>
      <w:szCs w:val="18"/>
    </w:rPr>
  </w:style>
  <w:style w:type="character" w:customStyle="1" w:styleId="font41">
    <w:name w:val="font41"/>
    <w:basedOn w:val="DefaultParagraphFont"/>
    <w:rsid w:val="00C179B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11">
    <w:name w:val="font11"/>
    <w:basedOn w:val="DefaultParagraphFont"/>
    <w:rsid w:val="00C179BB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01">
    <w:name w:val="font01"/>
    <w:basedOn w:val="DefaultParagraphFont"/>
    <w:rsid w:val="00C179BB"/>
    <w:rPr>
      <w:rFonts w:ascii="DengXian" w:eastAsia="DengXian" w:hAnsi="DengXian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2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7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66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enliebe</dc:creator>
  <cp:keywords/>
  <dc:description/>
  <cp:lastModifiedBy>Naimeng Liu</cp:lastModifiedBy>
  <cp:revision>10</cp:revision>
  <dcterms:created xsi:type="dcterms:W3CDTF">2021-01-10T13:28:00Z</dcterms:created>
  <dcterms:modified xsi:type="dcterms:W3CDTF">2021-05-05T06:44:00Z</dcterms:modified>
</cp:coreProperties>
</file>